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7803" w:rsidRPr="00671408" w:rsidRDefault="00437803" w:rsidP="00437803">
      <w:pPr>
        <w:spacing w:line="360" w:lineRule="auto"/>
        <w:outlineLvl w:val="0"/>
        <w:rPr>
          <w:lang w:val="en-US"/>
        </w:rPr>
      </w:pPr>
      <w:r w:rsidRPr="00671408">
        <w:rPr>
          <w:lang w:val="en-US"/>
        </w:rPr>
        <w:t xml:space="preserve">Overview of </w:t>
      </w:r>
      <w:r>
        <w:rPr>
          <w:lang w:val="en-US"/>
        </w:rPr>
        <w:t>cons</w:t>
      </w:r>
      <w:bookmarkStart w:id="0" w:name="_GoBack"/>
      <w:bookmarkEnd w:id="0"/>
      <w:r>
        <w:rPr>
          <w:lang w:val="en-US"/>
        </w:rPr>
        <w:t>tructs</w:t>
      </w:r>
      <w:r w:rsidRPr="00671408">
        <w:rPr>
          <w:lang w:val="en-US"/>
        </w:rPr>
        <w:t xml:space="preserve">, </w:t>
      </w:r>
      <w:r>
        <w:rPr>
          <w:lang w:val="en-US"/>
        </w:rPr>
        <w:t>variables</w:t>
      </w:r>
      <w:r w:rsidRPr="00671408">
        <w:rPr>
          <w:lang w:val="en-US"/>
        </w:rPr>
        <w:t>, and assessment points</w:t>
      </w:r>
      <w:r>
        <w:rPr>
          <w:lang w:val="en-US"/>
        </w:rPr>
        <w:t xml:space="preserve"> included in the evaluation of the </w:t>
      </w:r>
      <w:r w:rsidRPr="003F6296">
        <w:rPr>
          <w:i/>
          <w:lang w:val="en-US"/>
        </w:rPr>
        <w:t>Samen Happie!</w:t>
      </w:r>
      <w:r>
        <w:rPr>
          <w:lang w:val="en-US"/>
        </w:rPr>
        <w:t xml:space="preserve"> program</w:t>
      </w:r>
    </w:p>
    <w:p w:rsidR="00437803" w:rsidRPr="00516AF6" w:rsidRDefault="00437803" w:rsidP="00437803">
      <w:pPr>
        <w:spacing w:line="360" w:lineRule="auto"/>
        <w:outlineLvl w:val="0"/>
        <w:rPr>
          <w:sz w:val="12"/>
          <w:szCs w:val="12"/>
          <w:lang w:val="en-US"/>
        </w:rPr>
      </w:pPr>
    </w:p>
    <w:tbl>
      <w:tblPr>
        <w:tblStyle w:val="Tabelraster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5812"/>
        <w:gridCol w:w="567"/>
        <w:gridCol w:w="567"/>
        <w:gridCol w:w="567"/>
        <w:gridCol w:w="567"/>
        <w:gridCol w:w="567"/>
        <w:gridCol w:w="567"/>
      </w:tblGrid>
      <w:tr w:rsidR="00437803" w:rsidRPr="00671408" w:rsidTr="000432D2">
        <w:trPr>
          <w:trHeight w:val="244"/>
        </w:trPr>
        <w:tc>
          <w:tcPr>
            <w:tcW w:w="10627" w:type="dxa"/>
            <w:gridSpan w:val="3"/>
            <w:vMerge w:val="restart"/>
            <w:vAlign w:val="center"/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340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803" w:rsidRPr="00D41E46" w:rsidRDefault="00437803" w:rsidP="000432D2">
            <w:pPr>
              <w:spacing w:line="276" w:lineRule="auto"/>
              <w:jc w:val="center"/>
              <w:rPr>
                <w:b/>
                <w:lang w:val="en-US"/>
              </w:rPr>
            </w:pPr>
            <w:r w:rsidRPr="00D41E46">
              <w:rPr>
                <w:b/>
                <w:lang w:val="en-US"/>
              </w:rPr>
              <w:t>Assessment Points</w:t>
            </w:r>
          </w:p>
        </w:tc>
      </w:tr>
      <w:tr w:rsidR="00437803" w:rsidRPr="00671408" w:rsidTr="000432D2">
        <w:trPr>
          <w:trHeight w:val="244"/>
        </w:trPr>
        <w:tc>
          <w:tcPr>
            <w:tcW w:w="10627" w:type="dxa"/>
            <w:gridSpan w:val="3"/>
            <w:vMerge/>
            <w:vAlign w:val="center"/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803" w:rsidRPr="00516AF6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 w:rsidRPr="00516AF6">
              <w:rPr>
                <w:lang w:val="en-US"/>
              </w:rPr>
              <w:t>Trial 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7803" w:rsidRPr="00516AF6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 w:rsidRPr="00516AF6">
              <w:rPr>
                <w:lang w:val="en-US"/>
              </w:rPr>
              <w:t>Trial 2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437803" w:rsidRPr="00D41E46" w:rsidRDefault="00437803" w:rsidP="000432D2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mai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37803" w:rsidRPr="00D41E46" w:rsidRDefault="00437803" w:rsidP="000432D2">
            <w:pPr>
              <w:spacing w:line="276" w:lineRule="auto"/>
              <w:rPr>
                <w:b/>
                <w:lang w:val="en-US"/>
              </w:rPr>
            </w:pPr>
            <w:r w:rsidRPr="00D41E46">
              <w:rPr>
                <w:b/>
                <w:lang w:val="en-US"/>
              </w:rPr>
              <w:t>Construct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437803" w:rsidRPr="00D41E46" w:rsidRDefault="00437803" w:rsidP="000432D2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(Examples of) </w:t>
            </w:r>
            <w:r w:rsidRPr="00D41E46">
              <w:rPr>
                <w:b/>
                <w:lang w:val="en-US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</w:tr>
      <w:tr w:rsidR="00437803" w:rsidRPr="006410F2" w:rsidTr="000432D2">
        <w:trPr>
          <w:trHeight w:val="24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516AF6" w:rsidRDefault="00437803" w:rsidP="000432D2">
            <w:pPr>
              <w:spacing w:line="276" w:lineRule="auto"/>
              <w:rPr>
                <w:lang w:val="en-US"/>
              </w:rPr>
            </w:pPr>
            <w:r w:rsidRPr="00516AF6">
              <w:rPr>
                <w:lang w:val="en-US"/>
              </w:rPr>
              <w:t>Meta dat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Questionnaire meta dat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Questionnaire start date, end date, dur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410F2" w:rsidTr="000432D2">
        <w:trPr>
          <w:trHeight w:val="244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:rsidR="00437803" w:rsidRPr="00516AF6" w:rsidRDefault="00437803" w:rsidP="000432D2">
            <w:pPr>
              <w:spacing w:line="276" w:lineRule="auto"/>
              <w:rPr>
                <w:lang w:val="en-US"/>
              </w:rPr>
            </w:pPr>
            <w:r w:rsidRPr="00516AF6">
              <w:rPr>
                <w:lang w:val="en-US"/>
              </w:rPr>
              <w:t>Demographics and anthropometry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37803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mographics child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te of birth, sex, country of birth, birth weight, current height, current heigh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516AF6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mographics parent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lationship to child, country of birth, birth date, current height, current weight, educational attainment, occupational status, financial difficulty, zip cod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410F2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516AF6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Family characteristics 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umber of children in household, age of children, relationship status, duration of relationship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410F2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:rsidR="00437803" w:rsidRPr="00516AF6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Demographics partner 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lationship to child, country of birth, birth date, current height, current weight, educational attainment, occupational statu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:rsidR="00437803" w:rsidRPr="00516AF6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nergy balance-related</w:t>
            </w:r>
            <w:r w:rsidRPr="00516AF6">
              <w:rPr>
                <w:lang w:val="en-US"/>
              </w:rPr>
              <w:t xml:space="preserve"> behaviors chil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everages consumption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Breastfeeding, consumption of water, tea, (light) juice, (skimmed/sugared) dairy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read and porridge consumptio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nsumption of bread and porridg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410F2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ruit consumptio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Consumption of ready-made fruit meals and fresh fruit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nack consumptio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nsumption of crackers, biscuits, cookies (small/large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410F2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egetables consumptio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nsumption of ready-made meals, fresh vegetables, vegetables as snack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ting behavio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ood fussiness, food responsiven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creen time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creen time (during meals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671408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leep onset, waking times, sleep duration (day and night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arenting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ing practices related to beverages consumption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ules about sugared drink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ing practices related to food consumptio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utonomy supportive practices (eg, nutrition education, praise, encouragement), structured practices (eg, rules and limits, availability, routines), coercive controlling practices (eg, emotional feeding, instrumental feeding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ing practices related to screen time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ules about screen tim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ing practices related to sleep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leep routine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eneral parenting style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urturance, structure, behavioral control, coercive control, overprotect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Wellbeing paren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erceived stress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erceived stress at home, at work, about parentin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pressive symptoms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pressive symptom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ing self-efficacy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ing self-efficac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ife satisfactio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ife satisfac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cial support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cial sup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erceived health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erceived emotional health, perceived physical heal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nergy balance-related behaviors paren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ood intake and dieting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nacking, dieting, food addiction, beverages consumptio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ubstance use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lcohol consumption, smoking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creen time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creen time, app u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ogram evalu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cruitment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cruitment medium (eg, online, via flyer, through health professional or child day care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437803" w:rsidRPr="00E55946" w:rsidTr="000432D2">
        <w:trPr>
          <w:trHeight w:val="244"/>
        </w:trPr>
        <w:tc>
          <w:tcPr>
            <w:tcW w:w="1980" w:type="dxa"/>
            <w:vMerge/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p</w:t>
            </w:r>
          </w:p>
        </w:tc>
        <w:tc>
          <w:tcPr>
            <w:tcW w:w="5812" w:type="dxa"/>
          </w:tcPr>
          <w:p w:rsidR="00437803" w:rsidRPr="00671408" w:rsidRDefault="00437803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ownloaded, currently installed, frequency of use, user experience (eg, functionality, design, content), rating</w:t>
            </w:r>
          </w:p>
        </w:tc>
        <w:tc>
          <w:tcPr>
            <w:tcW w:w="567" w:type="dxa"/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437803" w:rsidRPr="00671408" w:rsidRDefault="00437803" w:rsidP="000432D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:rsidR="00437803" w:rsidRPr="00953F8B" w:rsidRDefault="00437803" w:rsidP="00437803">
      <w:pPr>
        <w:tabs>
          <w:tab w:val="left" w:pos="2278"/>
        </w:tabs>
        <w:rPr>
          <w:rFonts w:ascii="Verdana" w:hAnsi="Verdana"/>
          <w:sz w:val="10"/>
          <w:szCs w:val="10"/>
          <w:lang w:val="en-US"/>
        </w:rPr>
      </w:pPr>
    </w:p>
    <w:p w:rsidR="00437803" w:rsidRDefault="00437803" w:rsidP="00437803"/>
    <w:p w:rsidR="0021373C" w:rsidRDefault="0021373C"/>
    <w:sectPr w:rsidR="0021373C" w:rsidSect="00D51E4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03"/>
    <w:rsid w:val="0021373C"/>
    <w:rsid w:val="00437803"/>
    <w:rsid w:val="00451A8C"/>
    <w:rsid w:val="004D764D"/>
    <w:rsid w:val="0095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99438A"/>
  <w15:chartTrackingRefBased/>
  <w15:docId w15:val="{2BF8F52A-57B4-9045-9C67-72746B14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37803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37803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e Karssen</dc:creator>
  <cp:keywords/>
  <dc:description/>
  <cp:lastModifiedBy>Levie Karssen</cp:lastModifiedBy>
  <cp:revision>2</cp:revision>
  <dcterms:created xsi:type="dcterms:W3CDTF">2020-10-06T10:41:00Z</dcterms:created>
  <dcterms:modified xsi:type="dcterms:W3CDTF">2021-02-01T16:31:00Z</dcterms:modified>
</cp:coreProperties>
</file>